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72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7"/>
        <w:gridCol w:w="2550"/>
        <w:gridCol w:w="2264"/>
      </w:tblGrid>
      <w:tr>
        <w:trPr/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tient related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rgery related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 (30 day)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 (years)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peration day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Any unplanned return to care (RTC)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merican Society of Anesthesiologists (ASA) Class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harge day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ny reoperation for complication 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vious breast surgeries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rgeon´s experience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ny presentation to ED 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istory of breast cancer and radiation therapy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astectomy being a re-operation for breast conserving surgery (BCS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y rehospitalization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oking status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xillary procedure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ostoperative haematoma 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oadjuvant therapy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ilateral surgery 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ood transfusion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abetes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uration of surgery (min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Wound dehiscence and/or skin flap necrosis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ight (kg)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ood loss (ml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rgical Site Infection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ight (cm)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in score after operation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oma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dy Mass Index (BMI)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toperative nausea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rainage issues</w:t>
            </w:r>
          </w:p>
        </w:tc>
      </w:tr>
      <w:tr>
        <w:trPr/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se of antibiotic prophylaxis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Appendix 1. The data collected for statistical analysis.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before="0" w:after="1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;Times New Roman"/>
      <w:color w:val="auto"/>
      <w:sz w:val="22"/>
      <w:szCs w:val="22"/>
      <w:lang w:val="fi-FI" w:bidi="ar-SA" w:eastAsia="zh-CN"/>
    </w:rPr>
  </w:style>
  <w:style w:type="character" w:styleId="Kappaleenoletusfontti">
    <w:name w:val="Kappaleen oletusfontti"/>
    <w:qFormat/>
    <w:rPr/>
  </w:style>
  <w:style w:type="character" w:styleId="AlatunnisteChar">
    <w:name w:val="Alatunniste Char"/>
    <w:qFormat/>
    <w:rPr>
      <w:rFonts w:ascii="Calibri" w:hAnsi="Calibri" w:eastAsia="Calibri" w:cs="Times New Roman;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5T09:38:00Z</dcterms:created>
  <dc:creator>Anselm Tamminen</dc:creator>
  <dc:description/>
  <cp:keywords/>
  <dc:language>en-US</dc:language>
  <cp:lastModifiedBy>Anselm Tamminen</cp:lastModifiedBy>
  <dcterms:modified xsi:type="dcterms:W3CDTF">2021-11-25T09:38:00Z</dcterms:modified>
  <cp:revision>2</cp:revision>
  <dc:subject/>
  <dc:title/>
</cp:coreProperties>
</file>